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AC6" w:rsidRDefault="00C10FEB">
      <w:r>
        <w:t>Supplementary data 2</w:t>
      </w:r>
      <w:bookmarkStart w:id="0" w:name="_GoBack"/>
      <w:bookmarkEnd w:id="0"/>
    </w:p>
    <w:p w:rsidR="001E7EC4" w:rsidRDefault="00E463FE">
      <w:r>
        <w:t>QPCR Primers Efficiency</w:t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2970"/>
      </w:tblGrid>
      <w:tr w:rsidR="004C17EE" w:rsidTr="00A44948">
        <w:tc>
          <w:tcPr>
            <w:tcW w:w="3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Gene annotation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4C17EE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Primer efficiency (%)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Sucrose phosphatase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02.257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KAS 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06.331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KAS II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69.145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GAPD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74.12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 xml:space="preserve">ATP Citrate </w:t>
            </w:r>
            <w:proofErr w:type="spellStart"/>
            <w:r>
              <w:rPr>
                <w:lang w:val="en-MY"/>
              </w:rPr>
              <w:t>Lyas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00.206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MADS3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8.05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MYB4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9.623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Beta-</w:t>
            </w:r>
            <w:proofErr w:type="spellStart"/>
            <w:r>
              <w:rPr>
                <w:lang w:val="en-MY"/>
              </w:rPr>
              <w:t>fructofuranosidase</w:t>
            </w:r>
            <w:proofErr w:type="spellEnd"/>
            <w:r>
              <w:rPr>
                <w:lang w:val="en-MY"/>
              </w:rPr>
              <w:t xml:space="preserve">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88.772</w:t>
            </w:r>
          </w:p>
        </w:tc>
      </w:tr>
      <w:tr w:rsidR="004C17EE" w:rsidTr="00A44948">
        <w:trPr>
          <w:trHeight w:val="152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Starch synthase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83.621</w:t>
            </w:r>
          </w:p>
        </w:tc>
      </w:tr>
      <w:tr w:rsidR="004C17EE" w:rsidTr="00A44948">
        <w:trPr>
          <w:trHeight w:val="152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Sucrose synthase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4.995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PDH (E1 componen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89.506</w:t>
            </w:r>
          </w:p>
        </w:tc>
      </w:tr>
      <w:tr w:rsidR="004C17EE" w:rsidTr="00A44948"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FF224E">
            <w:pPr>
              <w:pStyle w:val="ListParagraph"/>
              <w:spacing w:after="0" w:line="240" w:lineRule="auto"/>
              <w:rPr>
                <w:lang w:val="en-MY"/>
              </w:rPr>
            </w:pPr>
            <w:r>
              <w:rPr>
                <w:lang w:val="en-MY"/>
              </w:rPr>
              <w:t>MADS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3.912</w:t>
            </w:r>
          </w:p>
        </w:tc>
      </w:tr>
      <w:tr w:rsidR="004C17EE" w:rsidTr="00A44948"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7EE" w:rsidRPr="004C17EE" w:rsidRDefault="004C17EE" w:rsidP="004C17EE">
            <w:pPr>
              <w:pStyle w:val="ListParagraph"/>
            </w:pPr>
            <w:r w:rsidRPr="004C17EE">
              <w:t>4-alpha-glucanotransferas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7EE" w:rsidRDefault="004C17EE" w:rsidP="00ED0726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09.36</w:t>
            </w:r>
          </w:p>
        </w:tc>
      </w:tr>
    </w:tbl>
    <w:p w:rsidR="00311020" w:rsidRDefault="00311020"/>
    <w:p w:rsidR="00311020" w:rsidRDefault="00311020"/>
    <w:p w:rsidR="003B6BFB" w:rsidRDefault="003B6BFB"/>
    <w:p w:rsidR="003B6BFB" w:rsidRDefault="003B6BFB"/>
    <w:p w:rsidR="003B6BFB" w:rsidRDefault="003B6BFB"/>
    <w:p w:rsidR="003B6BFB" w:rsidRDefault="003B6BFB"/>
    <w:p w:rsidR="003B6BFB" w:rsidRDefault="003B6BFB"/>
    <w:p w:rsidR="003B6BFB" w:rsidRDefault="003B6BFB"/>
    <w:p w:rsidR="003B6BFB" w:rsidRDefault="003B6BFB"/>
    <w:p w:rsidR="003B6BFB" w:rsidRDefault="003B6BFB"/>
    <w:p w:rsidR="00FF224E" w:rsidRDefault="00FF224E"/>
    <w:p w:rsidR="003B6BFB" w:rsidRDefault="00D620EB">
      <w:r>
        <w:lastRenderedPageBreak/>
        <w:t xml:space="preserve">Selected Gene Expression comparison between HY and LY oil palm group </w:t>
      </w:r>
      <w:r w:rsidR="00730928">
        <w:t>at specific time point</w:t>
      </w:r>
      <w:r w:rsidR="002F6986">
        <w:t xml:space="preserve"> (WAP</w:t>
      </w:r>
      <w:r w:rsidR="00A32847">
        <w:t>)</w:t>
      </w:r>
      <w:r w:rsidR="003B6BFB">
        <w:t xml:space="preserve"> Using QPCR</w:t>
      </w:r>
    </w:p>
    <w:p w:rsidR="003B6BFB" w:rsidRDefault="00730928">
      <w:r>
        <w:t xml:space="preserve">    </w:t>
      </w:r>
    </w:p>
    <w:p w:rsidR="00730928" w:rsidRDefault="00730928">
      <w:r>
        <w:rPr>
          <w:noProof/>
        </w:rPr>
        <w:drawing>
          <wp:inline distT="0" distB="0" distL="0" distR="0" wp14:anchorId="0CE853E2" wp14:editId="77B44969">
            <wp:extent cx="2695575" cy="211455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t xml:space="preserve">     </w:t>
      </w:r>
      <w:r w:rsidR="00743A69">
        <w:rPr>
          <w:noProof/>
        </w:rPr>
        <w:drawing>
          <wp:inline distT="0" distB="0" distL="0" distR="0" wp14:anchorId="3C91C7F9" wp14:editId="168BCF2C">
            <wp:extent cx="2924175" cy="2114550"/>
            <wp:effectExtent l="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32847" w:rsidRDefault="00C62365">
      <w:r>
        <w:rPr>
          <w:noProof/>
        </w:rPr>
        <w:drawing>
          <wp:inline distT="0" distB="0" distL="0" distR="0" wp14:anchorId="48E6A8EF" wp14:editId="12F5C3A9">
            <wp:extent cx="2695575" cy="2047875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t xml:space="preserve"> </w:t>
      </w:r>
      <w:r w:rsidR="00724A5E">
        <w:t xml:space="preserve"> </w:t>
      </w:r>
      <w:r>
        <w:t xml:space="preserve">   </w:t>
      </w:r>
      <w:r w:rsidR="00724A5E">
        <w:rPr>
          <w:noProof/>
        </w:rPr>
        <w:drawing>
          <wp:inline distT="0" distB="0" distL="0" distR="0" wp14:anchorId="50130292" wp14:editId="03D74D07">
            <wp:extent cx="2924175" cy="2047875"/>
            <wp:effectExtent l="0" t="0" r="9525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24A5E" w:rsidRDefault="004D3585">
      <w:r>
        <w:rPr>
          <w:noProof/>
        </w:rPr>
        <w:drawing>
          <wp:inline distT="0" distB="0" distL="0" distR="0" wp14:anchorId="07DCFD50" wp14:editId="32B33E3F">
            <wp:extent cx="2695575" cy="2114550"/>
            <wp:effectExtent l="0" t="0" r="952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t xml:space="preserve">  </w:t>
      </w:r>
      <w:r w:rsidR="002F6986">
        <w:t xml:space="preserve">  </w:t>
      </w:r>
      <w:r>
        <w:t xml:space="preserve"> </w:t>
      </w:r>
      <w:r>
        <w:rPr>
          <w:noProof/>
        </w:rPr>
        <w:drawing>
          <wp:inline distT="0" distB="0" distL="0" distR="0" wp14:anchorId="22F0CA09" wp14:editId="6FA9B925">
            <wp:extent cx="2924175" cy="2105025"/>
            <wp:effectExtent l="0" t="0" r="9525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F6986" w:rsidRDefault="002F6986" w:rsidP="002F6986">
      <w:r>
        <w:t>Green: High Oil Yielding Group (HY), Red: Low Oil Yielding Group (LY)</w:t>
      </w:r>
    </w:p>
    <w:p w:rsidR="002F6986" w:rsidRDefault="002F6986">
      <w:proofErr w:type="gramStart"/>
      <w:r>
        <w:t>cDNA</w:t>
      </w:r>
      <w:proofErr w:type="gramEnd"/>
      <w:r>
        <w:t xml:space="preserve"> used in </w:t>
      </w:r>
      <w:proofErr w:type="spellStart"/>
      <w:r>
        <w:t>qPCR</w:t>
      </w:r>
      <w:proofErr w:type="spellEnd"/>
      <w:r>
        <w:t xml:space="preserve"> study was pooled of biological samples of HY and LY at every time point. The error bar represented the standard deviation of mean in 3 technical replicates of </w:t>
      </w:r>
      <w:proofErr w:type="spellStart"/>
      <w:r>
        <w:t>qPCR</w:t>
      </w:r>
      <w:proofErr w:type="spellEnd"/>
      <w:r>
        <w:t xml:space="preserve"> reaction.</w:t>
      </w:r>
    </w:p>
    <w:p w:rsidR="00A44948" w:rsidRDefault="00C44F93">
      <w:r>
        <w:rPr>
          <w:noProof/>
        </w:rPr>
        <w:lastRenderedPageBreak/>
        <w:drawing>
          <wp:inline distT="0" distB="0" distL="0" distR="0" wp14:anchorId="5F893222" wp14:editId="38F5C9A2">
            <wp:extent cx="2943225" cy="2095500"/>
            <wp:effectExtent l="0" t="0" r="9525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A44948">
        <w:t xml:space="preserve">   </w:t>
      </w:r>
      <w:r w:rsidR="00FF224E">
        <w:rPr>
          <w:noProof/>
        </w:rPr>
        <w:drawing>
          <wp:inline distT="0" distB="0" distL="0" distR="0" wp14:anchorId="29A4700D" wp14:editId="47C21293">
            <wp:extent cx="2886075" cy="2085975"/>
            <wp:effectExtent l="0" t="0" r="9525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FF224E">
        <w:t xml:space="preserve">   </w:t>
      </w:r>
    </w:p>
    <w:p w:rsidR="0072576D" w:rsidRDefault="00FE05BF">
      <w:r>
        <w:rPr>
          <w:noProof/>
        </w:rPr>
        <w:drawing>
          <wp:inline distT="0" distB="0" distL="0" distR="0" wp14:anchorId="76C95C69" wp14:editId="474169A1">
            <wp:extent cx="2943225" cy="2209800"/>
            <wp:effectExtent l="0" t="0" r="9525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A44948">
        <w:t xml:space="preserve">   </w:t>
      </w:r>
      <w:r w:rsidR="00A44948">
        <w:rPr>
          <w:noProof/>
        </w:rPr>
        <w:drawing>
          <wp:inline distT="0" distB="0" distL="0" distR="0" wp14:anchorId="24B5FBDD" wp14:editId="3F1F0FCC">
            <wp:extent cx="2867025" cy="2200275"/>
            <wp:effectExtent l="0" t="0" r="9525" b="952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F3833" w:rsidRDefault="00580F57">
      <w:r>
        <w:rPr>
          <w:noProof/>
        </w:rPr>
        <w:drawing>
          <wp:inline distT="0" distB="0" distL="0" distR="0" wp14:anchorId="53AB516A" wp14:editId="552F1C94">
            <wp:extent cx="2943225" cy="2124075"/>
            <wp:effectExtent l="0" t="0" r="9525" b="952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A44948">
        <w:t xml:space="preserve"> </w:t>
      </w:r>
      <w:r w:rsidR="002F6986">
        <w:t xml:space="preserve"> </w:t>
      </w:r>
      <w:r w:rsidR="00A44948">
        <w:t xml:space="preserve"> </w:t>
      </w:r>
      <w:r w:rsidR="00DF3833">
        <w:rPr>
          <w:noProof/>
        </w:rPr>
        <w:drawing>
          <wp:inline distT="0" distB="0" distL="0" distR="0" wp14:anchorId="0D2D41CC" wp14:editId="2A197E13">
            <wp:extent cx="2867025" cy="2124075"/>
            <wp:effectExtent l="0" t="0" r="952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2F6986" w:rsidRDefault="002F6986"/>
    <w:p w:rsidR="002F6986" w:rsidRDefault="002F6986" w:rsidP="002F6986">
      <w:r>
        <w:t>Green: High Oil Yielding Group (HY), Red: Low Oil Yielding Group (LY)</w:t>
      </w:r>
    </w:p>
    <w:p w:rsidR="002F6986" w:rsidRDefault="002F6986" w:rsidP="002F6986">
      <w:proofErr w:type="gramStart"/>
      <w:r>
        <w:t>cDNA</w:t>
      </w:r>
      <w:proofErr w:type="gramEnd"/>
      <w:r>
        <w:t xml:space="preserve"> used in </w:t>
      </w:r>
      <w:proofErr w:type="spellStart"/>
      <w:r>
        <w:t>qPCR</w:t>
      </w:r>
      <w:proofErr w:type="spellEnd"/>
      <w:r>
        <w:t xml:space="preserve"> study was pooled of biological samples of HY and LY at every time point. The error bar represented the standard deviation of mean in 3 technical replicates of </w:t>
      </w:r>
      <w:proofErr w:type="spellStart"/>
      <w:r>
        <w:t>qPCR</w:t>
      </w:r>
      <w:proofErr w:type="spellEnd"/>
      <w:r>
        <w:t xml:space="preserve"> reaction.</w:t>
      </w:r>
    </w:p>
    <w:p w:rsidR="002F6986" w:rsidRDefault="002F6986"/>
    <w:p w:rsidR="002F6986" w:rsidRDefault="002F6986">
      <w:r>
        <w:rPr>
          <w:noProof/>
        </w:rPr>
        <w:lastRenderedPageBreak/>
        <w:drawing>
          <wp:inline distT="0" distB="0" distL="0" distR="0" wp14:anchorId="6D9C1E84" wp14:editId="194B907D">
            <wp:extent cx="2695575" cy="20288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6A4CD7" w:rsidRDefault="006A4CD7"/>
    <w:p w:rsidR="002F6986" w:rsidRDefault="002F6986" w:rsidP="002F6986">
      <w:r>
        <w:t>Green: High Oil Yielding Group (HY), Red: Low Oil Yielding Group (LY)</w:t>
      </w:r>
    </w:p>
    <w:p w:rsidR="002F6986" w:rsidRDefault="002F6986" w:rsidP="002F6986">
      <w:proofErr w:type="gramStart"/>
      <w:r>
        <w:t>cDNA</w:t>
      </w:r>
      <w:proofErr w:type="gramEnd"/>
      <w:r>
        <w:t xml:space="preserve"> used in </w:t>
      </w:r>
      <w:proofErr w:type="spellStart"/>
      <w:r>
        <w:t>qPCR</w:t>
      </w:r>
      <w:proofErr w:type="spellEnd"/>
      <w:r>
        <w:t xml:space="preserve"> study was pooled of biological samples of HY and LY at every time point. The error bar represented the standard deviation of mean in 3 technical replicates of </w:t>
      </w:r>
      <w:proofErr w:type="spellStart"/>
      <w:r>
        <w:t>qPCR</w:t>
      </w:r>
      <w:proofErr w:type="spellEnd"/>
      <w:r>
        <w:t xml:space="preserve"> reaction.</w:t>
      </w:r>
    </w:p>
    <w:p w:rsidR="006A4CD7" w:rsidRPr="006A4CD7" w:rsidRDefault="006A4CD7" w:rsidP="006A4CD7"/>
    <w:p w:rsidR="006A4CD7" w:rsidRDefault="006A4CD7"/>
    <w:sectPr w:rsidR="006A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C6172"/>
    <w:multiLevelType w:val="hybridMultilevel"/>
    <w:tmpl w:val="3DC4D71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020"/>
    <w:rsid w:val="001E7EC4"/>
    <w:rsid w:val="002F6986"/>
    <w:rsid w:val="00311020"/>
    <w:rsid w:val="003B6BFB"/>
    <w:rsid w:val="004C17EE"/>
    <w:rsid w:val="004D3585"/>
    <w:rsid w:val="004E40D1"/>
    <w:rsid w:val="00580F57"/>
    <w:rsid w:val="005E0089"/>
    <w:rsid w:val="006A363F"/>
    <w:rsid w:val="006A4CD7"/>
    <w:rsid w:val="00724A5E"/>
    <w:rsid w:val="0072576D"/>
    <w:rsid w:val="00725997"/>
    <w:rsid w:val="00730928"/>
    <w:rsid w:val="00743A69"/>
    <w:rsid w:val="008D3A0D"/>
    <w:rsid w:val="00916849"/>
    <w:rsid w:val="00A32847"/>
    <w:rsid w:val="00A44948"/>
    <w:rsid w:val="00AD2AC6"/>
    <w:rsid w:val="00BB131B"/>
    <w:rsid w:val="00C10FEB"/>
    <w:rsid w:val="00C44F93"/>
    <w:rsid w:val="00C62365"/>
    <w:rsid w:val="00CC2C89"/>
    <w:rsid w:val="00CF0917"/>
    <w:rsid w:val="00D620EB"/>
    <w:rsid w:val="00DF3833"/>
    <w:rsid w:val="00E1045B"/>
    <w:rsid w:val="00E463FE"/>
    <w:rsid w:val="00FE05BF"/>
    <w:rsid w:val="00FF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E2443D-B7C8-4FFF-AB9E-C5EB35AD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020"/>
    <w:pPr>
      <w:spacing w:after="200" w:line="276" w:lineRule="auto"/>
      <w:ind w:left="720"/>
      <w:contextualSpacing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7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9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icroarray%20high%20low%20validation.xls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crose Synthase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G$10:$G$11</c:f>
                <c:numCache>
                  <c:formatCode>General</c:formatCode>
                  <c:ptCount val="2"/>
                  <c:pt idx="0">
                    <c:v>6.6799326463824804E-2</c:v>
                  </c:pt>
                  <c:pt idx="1">
                    <c:v>6.2737390033637749E-2</c:v>
                  </c:pt>
                </c:numCache>
              </c:numRef>
            </c:plus>
            <c:minus>
              <c:numRef>
                <c:f>'CNRQ Matrix'!$G$10:$G$11</c:f>
                <c:numCache>
                  <c:formatCode>General</c:formatCode>
                  <c:ptCount val="2"/>
                  <c:pt idx="0">
                    <c:v>6.6799326463824804E-2</c:v>
                  </c:pt>
                  <c:pt idx="1">
                    <c:v>6.27373900336377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0:$A$11</c:f>
              <c:strCache>
                <c:ptCount val="2"/>
                <c:pt idx="0">
                  <c:v>20H</c:v>
                </c:pt>
                <c:pt idx="1">
                  <c:v>20L</c:v>
                </c:pt>
              </c:strCache>
            </c:strRef>
          </c:cat>
          <c:val>
            <c:numRef>
              <c:f>'CNRQ Matrix'!$F$10:$F$11</c:f>
              <c:numCache>
                <c:formatCode>0.000E+000</c:formatCode>
                <c:ptCount val="2"/>
                <c:pt idx="0">
                  <c:v>0.90905567468615001</c:v>
                </c:pt>
                <c:pt idx="1">
                  <c:v>1.38799741074126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5786384"/>
        <c:axId val="285797024"/>
      </c:barChart>
      <c:catAx>
        <c:axId val="285786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797024"/>
        <c:crosses val="autoZero"/>
        <c:auto val="1"/>
        <c:lblAlgn val="ctr"/>
        <c:lblOffset val="100"/>
        <c:noMultiLvlLbl val="0"/>
      </c:catAx>
      <c:valAx>
        <c:axId val="285797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78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arch synthase</a:t>
            </a:r>
            <a:r>
              <a:rPr lang="en-US" baseline="0"/>
              <a:t> 1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W$10:$AW$11</c:f>
                <c:numCache>
                  <c:formatCode>General</c:formatCode>
                  <c:ptCount val="2"/>
                  <c:pt idx="0">
                    <c:v>2.9882026214261628E-2</c:v>
                  </c:pt>
                  <c:pt idx="1">
                    <c:v>0.16996235152926775</c:v>
                  </c:pt>
                </c:numCache>
              </c:numRef>
            </c:plus>
            <c:minus>
              <c:numRef>
                <c:f>'CNRQ Matrix'!$AW$10:$AW$11</c:f>
                <c:numCache>
                  <c:formatCode>General</c:formatCode>
                  <c:ptCount val="2"/>
                  <c:pt idx="0">
                    <c:v>2.9882026214261628E-2</c:v>
                  </c:pt>
                  <c:pt idx="1">
                    <c:v>0.169962351529267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0:$A$11</c:f>
              <c:strCache>
                <c:ptCount val="2"/>
                <c:pt idx="0">
                  <c:v>20H</c:v>
                </c:pt>
                <c:pt idx="1">
                  <c:v>20L</c:v>
                </c:pt>
              </c:strCache>
            </c:strRef>
          </c:cat>
          <c:val>
            <c:numRef>
              <c:f>'CNRQ Matrix'!$AV$10:$AV$11</c:f>
              <c:numCache>
                <c:formatCode>0.000E+000</c:formatCode>
                <c:ptCount val="2"/>
                <c:pt idx="0">
                  <c:v>0.70915419718945871</c:v>
                </c:pt>
                <c:pt idx="1">
                  <c:v>4.3245788874986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5502304"/>
        <c:axId val="355502864"/>
      </c:barChart>
      <c:catAx>
        <c:axId val="355502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2864"/>
        <c:crosses val="autoZero"/>
        <c:auto val="1"/>
        <c:lblAlgn val="ctr"/>
        <c:lblOffset val="100"/>
        <c:noMultiLvlLbl val="0"/>
      </c:catAx>
      <c:valAx>
        <c:axId val="35550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2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crose phosphatase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Y$2:$AY$3</c:f>
                <c:numCache>
                  <c:formatCode>General</c:formatCode>
                  <c:ptCount val="2"/>
                  <c:pt idx="0">
                    <c:v>3.8321363299266935E-2</c:v>
                  </c:pt>
                  <c:pt idx="1">
                    <c:v>3.6398564528497865E-2</c:v>
                  </c:pt>
                </c:numCache>
              </c:numRef>
            </c:plus>
            <c:minus>
              <c:numRef>
                <c:f>'CNRQ Matrix'!$AY$2:$AY$3</c:f>
                <c:numCache>
                  <c:formatCode>General</c:formatCode>
                  <c:ptCount val="2"/>
                  <c:pt idx="0">
                    <c:v>3.8321363299266935E-2</c:v>
                  </c:pt>
                  <c:pt idx="1">
                    <c:v>3.639856452849786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2:$A$3</c:f>
              <c:strCache>
                <c:ptCount val="2"/>
                <c:pt idx="0">
                  <c:v>12H</c:v>
                </c:pt>
                <c:pt idx="1">
                  <c:v>12L</c:v>
                </c:pt>
              </c:strCache>
            </c:strRef>
          </c:cat>
          <c:val>
            <c:numRef>
              <c:f>'CNRQ Matrix'!$AX$2:$AX$3</c:f>
              <c:numCache>
                <c:formatCode>0.000E+000</c:formatCode>
                <c:ptCount val="2"/>
                <c:pt idx="0">
                  <c:v>0.60196323665368345</c:v>
                </c:pt>
                <c:pt idx="1">
                  <c:v>0.778445071623004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5505104"/>
        <c:axId val="355505664"/>
      </c:barChart>
      <c:catAx>
        <c:axId val="355505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5664"/>
        <c:crosses val="autoZero"/>
        <c:auto val="1"/>
        <c:lblAlgn val="ctr"/>
        <c:lblOffset val="100"/>
        <c:noMultiLvlLbl val="0"/>
      </c:catAx>
      <c:valAx>
        <c:axId val="355505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5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H (E1 component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W$4:$W$5</c:f>
                <c:numCache>
                  <c:formatCode>General</c:formatCode>
                  <c:ptCount val="2"/>
                  <c:pt idx="0">
                    <c:v>2.3360582008384416E-2</c:v>
                  </c:pt>
                  <c:pt idx="1">
                    <c:v>1.8256327689427185E-2</c:v>
                  </c:pt>
                </c:numCache>
              </c:numRef>
            </c:plus>
            <c:minus>
              <c:numRef>
                <c:f>'CNRQ Matrix'!$W$4:$W$5</c:f>
                <c:numCache>
                  <c:formatCode>General</c:formatCode>
                  <c:ptCount val="2"/>
                  <c:pt idx="0">
                    <c:v>2.3360582008384416E-2</c:v>
                  </c:pt>
                  <c:pt idx="1">
                    <c:v>1.82563276894271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4:$A$5</c:f>
              <c:strCache>
                <c:ptCount val="2"/>
                <c:pt idx="0">
                  <c:v>14H</c:v>
                </c:pt>
                <c:pt idx="1">
                  <c:v>14L</c:v>
                </c:pt>
              </c:strCache>
            </c:strRef>
          </c:cat>
          <c:val>
            <c:numRef>
              <c:f>'CNRQ Matrix'!$V$4:$V$5</c:f>
              <c:numCache>
                <c:formatCode>0.000E+000</c:formatCode>
                <c:ptCount val="2"/>
                <c:pt idx="0">
                  <c:v>0.43289884939772544</c:v>
                </c:pt>
                <c:pt idx="1">
                  <c:v>0.509614329215769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5507904"/>
        <c:axId val="355508464"/>
      </c:barChart>
      <c:catAx>
        <c:axId val="35550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8464"/>
        <c:crosses val="autoZero"/>
        <c:auto val="1"/>
        <c:lblAlgn val="ctr"/>
        <c:lblOffset val="100"/>
        <c:noMultiLvlLbl val="0"/>
      </c:catAx>
      <c:valAx>
        <c:axId val="355508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7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AS 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C$4:$C$5</c:f>
                <c:numCache>
                  <c:formatCode>General</c:formatCode>
                  <c:ptCount val="2"/>
                  <c:pt idx="0">
                    <c:v>3.6596421779282746E-2</c:v>
                  </c:pt>
                  <c:pt idx="1">
                    <c:v>3.6199317747244424E-3</c:v>
                  </c:pt>
                </c:numCache>
              </c:numRef>
            </c:plus>
            <c:minus>
              <c:numRef>
                <c:f>'CNRQ Matrix'!$C$4:$C$5</c:f>
                <c:numCache>
                  <c:formatCode>General</c:formatCode>
                  <c:ptCount val="2"/>
                  <c:pt idx="0">
                    <c:v>3.6596421779282746E-2</c:v>
                  </c:pt>
                  <c:pt idx="1">
                    <c:v>3.619931774724442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4:$A$5</c:f>
              <c:strCache>
                <c:ptCount val="2"/>
                <c:pt idx="0">
                  <c:v>14H</c:v>
                </c:pt>
                <c:pt idx="1">
                  <c:v>14L</c:v>
                </c:pt>
              </c:strCache>
            </c:strRef>
          </c:cat>
          <c:val>
            <c:numRef>
              <c:f>'CNRQ Matrix'!$B$4:$B$5</c:f>
              <c:numCache>
                <c:formatCode>0.000E+000</c:formatCode>
                <c:ptCount val="2"/>
                <c:pt idx="0">
                  <c:v>0.36088544106135445</c:v>
                </c:pt>
                <c:pt idx="1">
                  <c:v>0.119127096293996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5576416"/>
        <c:axId val="355576976"/>
      </c:barChart>
      <c:catAx>
        <c:axId val="355576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int (WAP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76976"/>
        <c:crosses val="autoZero"/>
        <c:auto val="1"/>
        <c:lblAlgn val="ctr"/>
        <c:lblOffset val="100"/>
        <c:noMultiLvlLbl val="0"/>
      </c:catAx>
      <c:valAx>
        <c:axId val="355576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76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eta-fructofuranosidase</a:t>
            </a:r>
            <a:r>
              <a:rPr lang="en-US" baseline="0"/>
              <a:t> 1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M$6:$M$7</c:f>
                <c:numCache>
                  <c:formatCode>General</c:formatCode>
                  <c:ptCount val="2"/>
                  <c:pt idx="0">
                    <c:v>8.3676722806234144E-2</c:v>
                  </c:pt>
                  <c:pt idx="1">
                    <c:v>0.11117680458065723</c:v>
                  </c:pt>
                </c:numCache>
              </c:numRef>
            </c:plus>
            <c:minus>
              <c:numRef>
                <c:f>'CNRQ Matrix'!$M$6:$M$7</c:f>
                <c:numCache>
                  <c:formatCode>General</c:formatCode>
                  <c:ptCount val="2"/>
                  <c:pt idx="0">
                    <c:v>8.3676722806234144E-2</c:v>
                  </c:pt>
                  <c:pt idx="1">
                    <c:v>0.111176804580657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6:$A$7</c:f>
              <c:strCache>
                <c:ptCount val="2"/>
                <c:pt idx="0">
                  <c:v>16H</c:v>
                </c:pt>
                <c:pt idx="1">
                  <c:v>16L</c:v>
                </c:pt>
              </c:strCache>
            </c:strRef>
          </c:cat>
          <c:val>
            <c:numRef>
              <c:f>'CNRQ Matrix'!$L$6:$L$7</c:f>
              <c:numCache>
                <c:formatCode>0.000E+000</c:formatCode>
                <c:ptCount val="2"/>
                <c:pt idx="0">
                  <c:v>1.2326975173776695</c:v>
                </c:pt>
                <c:pt idx="1">
                  <c:v>1.88719314580273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69760"/>
        <c:axId val="356070320"/>
      </c:barChart>
      <c:catAx>
        <c:axId val="356069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0320"/>
        <c:crosses val="autoZero"/>
        <c:auto val="1"/>
        <c:lblAlgn val="ctr"/>
        <c:lblOffset val="100"/>
        <c:noMultiLvlLbl val="0"/>
      </c:catAx>
      <c:valAx>
        <c:axId val="35607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69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TP Citrate Ly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S$10:$S$11</c:f>
                <c:numCache>
                  <c:formatCode>General</c:formatCode>
                  <c:ptCount val="2"/>
                  <c:pt idx="0">
                    <c:v>7.706981512616301E-2</c:v>
                  </c:pt>
                  <c:pt idx="1">
                    <c:v>4.0020332822537134E-2</c:v>
                  </c:pt>
                </c:numCache>
              </c:numRef>
            </c:plus>
            <c:minus>
              <c:numRef>
                <c:f>'CNRQ Matrix'!$S$10:$S$11</c:f>
                <c:numCache>
                  <c:formatCode>General</c:formatCode>
                  <c:ptCount val="2"/>
                  <c:pt idx="0">
                    <c:v>7.706981512616301E-2</c:v>
                  </c:pt>
                  <c:pt idx="1">
                    <c:v>4.002033282253713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0:$A$11</c:f>
              <c:strCache>
                <c:ptCount val="2"/>
                <c:pt idx="0">
                  <c:v>20H</c:v>
                </c:pt>
                <c:pt idx="1">
                  <c:v>20L</c:v>
                </c:pt>
              </c:strCache>
            </c:strRef>
          </c:cat>
          <c:val>
            <c:numRef>
              <c:f>'CNRQ Matrix'!$R$10:$R$11</c:f>
              <c:numCache>
                <c:formatCode>0.000E+000</c:formatCode>
                <c:ptCount val="2"/>
                <c:pt idx="0">
                  <c:v>2.7685605832294176</c:v>
                </c:pt>
                <c:pt idx="1">
                  <c:v>1.44787713179156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72560"/>
        <c:axId val="356073120"/>
      </c:barChart>
      <c:catAx>
        <c:axId val="356072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3120"/>
        <c:crosses val="autoZero"/>
        <c:auto val="1"/>
        <c:lblAlgn val="ctr"/>
        <c:lblOffset val="100"/>
        <c:noMultiLvlLbl val="0"/>
      </c:catAx>
      <c:valAx>
        <c:axId val="35607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2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4-alpha-glucanotransfer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Y$10:$Y$11</c:f>
                <c:numCache>
                  <c:formatCode>General</c:formatCode>
                  <c:ptCount val="2"/>
                  <c:pt idx="0">
                    <c:v>0.19678602854519436</c:v>
                  </c:pt>
                  <c:pt idx="1">
                    <c:v>6.6406623060960582E-2</c:v>
                  </c:pt>
                </c:numCache>
              </c:numRef>
            </c:plus>
            <c:minus>
              <c:numRef>
                <c:f>'CNRQ Matrix'!$Y$10:$Y$11</c:f>
                <c:numCache>
                  <c:formatCode>General</c:formatCode>
                  <c:ptCount val="2"/>
                  <c:pt idx="0">
                    <c:v>0.19678602854519436</c:v>
                  </c:pt>
                  <c:pt idx="1">
                    <c:v>6.640662306096058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0:$A$11</c:f>
              <c:strCache>
                <c:ptCount val="2"/>
                <c:pt idx="0">
                  <c:v>20H</c:v>
                </c:pt>
                <c:pt idx="1">
                  <c:v>20L</c:v>
                </c:pt>
              </c:strCache>
            </c:strRef>
          </c:cat>
          <c:val>
            <c:numRef>
              <c:f>'CNRQ Matrix'!$X$10:$X$11</c:f>
              <c:numCache>
                <c:formatCode>0.000E+000</c:formatCode>
                <c:ptCount val="2"/>
                <c:pt idx="0">
                  <c:v>4.5529843618105419</c:v>
                </c:pt>
                <c:pt idx="1">
                  <c:v>2.27665549724695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75360"/>
        <c:axId val="356075920"/>
      </c:barChart>
      <c:catAx>
        <c:axId val="356075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5920"/>
        <c:crosses val="autoZero"/>
        <c:auto val="1"/>
        <c:lblAlgn val="ctr"/>
        <c:lblOffset val="100"/>
        <c:noMultiLvlLbl val="0"/>
      </c:catAx>
      <c:valAx>
        <c:axId val="356075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5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APD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C$4:$AC$5</c:f>
                <c:numCache>
                  <c:formatCode>General</c:formatCode>
                  <c:ptCount val="2"/>
                  <c:pt idx="0">
                    <c:v>4.0431469684778037E-2</c:v>
                  </c:pt>
                  <c:pt idx="1">
                    <c:v>1.5267156262041358E-2</c:v>
                  </c:pt>
                </c:numCache>
              </c:numRef>
            </c:plus>
            <c:minus>
              <c:numRef>
                <c:f>'CNRQ Matrix'!$AC$4:$AC$5</c:f>
                <c:numCache>
                  <c:formatCode>General</c:formatCode>
                  <c:ptCount val="2"/>
                  <c:pt idx="0">
                    <c:v>4.0431469684778037E-2</c:v>
                  </c:pt>
                  <c:pt idx="1">
                    <c:v>1.526715626204135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4:$A$5</c:f>
              <c:strCache>
                <c:ptCount val="2"/>
                <c:pt idx="0">
                  <c:v>14H</c:v>
                </c:pt>
                <c:pt idx="1">
                  <c:v>14L</c:v>
                </c:pt>
              </c:strCache>
            </c:strRef>
          </c:cat>
          <c:val>
            <c:numRef>
              <c:f>'CNRQ Matrix'!$AB$4:$AB$5</c:f>
              <c:numCache>
                <c:formatCode>0.000E+000</c:formatCode>
                <c:ptCount val="2"/>
                <c:pt idx="0">
                  <c:v>0.67030862599071483</c:v>
                </c:pt>
                <c:pt idx="1">
                  <c:v>0.64097850313951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78160"/>
        <c:axId val="356078720"/>
      </c:barChart>
      <c:catAx>
        <c:axId val="356078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8720"/>
        <c:crosses val="autoZero"/>
        <c:auto val="1"/>
        <c:lblAlgn val="ctr"/>
        <c:lblOffset val="100"/>
        <c:noMultiLvlLbl val="0"/>
      </c:catAx>
      <c:valAx>
        <c:axId val="356078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78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AS II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E$4:$AE$5</c:f>
                <c:numCache>
                  <c:formatCode>General</c:formatCode>
                  <c:ptCount val="2"/>
                  <c:pt idx="0">
                    <c:v>2.4303563947697761E-2</c:v>
                  </c:pt>
                  <c:pt idx="1">
                    <c:v>8.8707150381098152E-3</c:v>
                  </c:pt>
                </c:numCache>
              </c:numRef>
            </c:plus>
            <c:minus>
              <c:numRef>
                <c:f>'CNRQ Matrix'!$AE$4:$AE$5</c:f>
                <c:numCache>
                  <c:formatCode>General</c:formatCode>
                  <c:ptCount val="2"/>
                  <c:pt idx="0">
                    <c:v>2.4303563947697761E-2</c:v>
                  </c:pt>
                  <c:pt idx="1">
                    <c:v>8.870715038109815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4:$A$5</c:f>
              <c:strCache>
                <c:ptCount val="2"/>
                <c:pt idx="0">
                  <c:v>14H</c:v>
                </c:pt>
                <c:pt idx="1">
                  <c:v>14L</c:v>
                </c:pt>
              </c:strCache>
            </c:strRef>
          </c:cat>
          <c:val>
            <c:numRef>
              <c:f>'CNRQ Matrix'!$AD$4:$AD$5</c:f>
              <c:numCache>
                <c:formatCode>0.000E+000</c:formatCode>
                <c:ptCount val="2"/>
                <c:pt idx="0">
                  <c:v>0.37464934265579891</c:v>
                </c:pt>
                <c:pt idx="1">
                  <c:v>0.213444973283591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80960"/>
        <c:axId val="356081520"/>
      </c:barChart>
      <c:catAx>
        <c:axId val="356080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81520"/>
        <c:crosses val="autoZero"/>
        <c:auto val="1"/>
        <c:lblAlgn val="ctr"/>
        <c:lblOffset val="100"/>
        <c:noMultiLvlLbl val="0"/>
      </c:catAx>
      <c:valAx>
        <c:axId val="35608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80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ADS34</a:t>
            </a:r>
          </a:p>
        </c:rich>
      </c:tx>
      <c:layout>
        <c:manualLayout>
          <c:xMode val="edge"/>
          <c:yMode val="edge"/>
          <c:x val="0.40949300087489071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I$10:$AI$11</c:f>
                <c:numCache>
                  <c:formatCode>General</c:formatCode>
                  <c:ptCount val="2"/>
                  <c:pt idx="0">
                    <c:v>0.14452834555102415</c:v>
                  </c:pt>
                  <c:pt idx="1">
                    <c:v>7.6752141706759064E-2</c:v>
                  </c:pt>
                </c:numCache>
              </c:numRef>
            </c:plus>
            <c:minus>
              <c:numRef>
                <c:f>'CNRQ Matrix'!$AI$10:$AI$11</c:f>
                <c:numCache>
                  <c:formatCode>General</c:formatCode>
                  <c:ptCount val="2"/>
                  <c:pt idx="0">
                    <c:v>0.14452834555102415</c:v>
                  </c:pt>
                  <c:pt idx="1">
                    <c:v>7.675214170675906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0:$A$11</c:f>
              <c:strCache>
                <c:ptCount val="2"/>
                <c:pt idx="0">
                  <c:v>20H</c:v>
                </c:pt>
                <c:pt idx="1">
                  <c:v>20L</c:v>
                </c:pt>
              </c:strCache>
            </c:strRef>
          </c:cat>
          <c:val>
            <c:numRef>
              <c:f>'CNRQ Matrix'!$AH$10:$AH$11</c:f>
              <c:numCache>
                <c:formatCode>0.000E+000</c:formatCode>
                <c:ptCount val="2"/>
                <c:pt idx="0">
                  <c:v>2.1846614717974329</c:v>
                </c:pt>
                <c:pt idx="1">
                  <c:v>1.42079382672773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83760"/>
        <c:axId val="355494464"/>
      </c:barChart>
      <c:catAx>
        <c:axId val="35608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494464"/>
        <c:crosses val="autoZero"/>
        <c:auto val="1"/>
        <c:lblAlgn val="ctr"/>
        <c:lblOffset val="100"/>
        <c:noMultiLvlLbl val="0"/>
      </c:catAx>
      <c:valAx>
        <c:axId val="355494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83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YB4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S$12:$AS$13</c:f>
                <c:numCache>
                  <c:formatCode>General</c:formatCode>
                  <c:ptCount val="2"/>
                  <c:pt idx="0">
                    <c:v>9.7601920431680048E-2</c:v>
                  </c:pt>
                  <c:pt idx="1">
                    <c:v>6.5392316633859623E-2</c:v>
                  </c:pt>
                </c:numCache>
              </c:numRef>
            </c:plus>
            <c:minus>
              <c:numRef>
                <c:f>'CNRQ Matrix'!$AS$12:$AS$13</c:f>
                <c:numCache>
                  <c:formatCode>General</c:formatCode>
                  <c:ptCount val="2"/>
                  <c:pt idx="0">
                    <c:v>9.7601920431680048E-2</c:v>
                  </c:pt>
                  <c:pt idx="1">
                    <c:v>6.53923166338596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2:$A$13</c:f>
              <c:strCache>
                <c:ptCount val="2"/>
                <c:pt idx="0">
                  <c:v>22H</c:v>
                </c:pt>
                <c:pt idx="1">
                  <c:v>22L</c:v>
                </c:pt>
              </c:strCache>
            </c:strRef>
          </c:cat>
          <c:val>
            <c:numRef>
              <c:f>'CNRQ Matrix'!$AR$12:$AR$13</c:f>
              <c:numCache>
                <c:formatCode>0.000E+000</c:formatCode>
                <c:ptCount val="2"/>
                <c:pt idx="0">
                  <c:v>1.9473259054599463</c:v>
                </c:pt>
                <c:pt idx="1">
                  <c:v>1.45576457983685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5496704"/>
        <c:axId val="355497264"/>
      </c:barChart>
      <c:catAx>
        <c:axId val="35549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497264"/>
        <c:crosses val="autoZero"/>
        <c:auto val="1"/>
        <c:lblAlgn val="ctr"/>
        <c:lblOffset val="100"/>
        <c:noMultiLvlLbl val="0"/>
      </c:catAx>
      <c:valAx>
        <c:axId val="355497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496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ADS 2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CNRQ Matrix'!$AU$12:$AU$13</c:f>
                <c:numCache>
                  <c:formatCode>General</c:formatCode>
                  <c:ptCount val="2"/>
                  <c:pt idx="0">
                    <c:v>4.6058775603475169E-2</c:v>
                  </c:pt>
                  <c:pt idx="1">
                    <c:v>8.8098482231355732E-2</c:v>
                  </c:pt>
                </c:numCache>
              </c:numRef>
            </c:plus>
            <c:minus>
              <c:numRef>
                <c:f>'CNRQ Matrix'!$AU$12:$AU$13</c:f>
                <c:numCache>
                  <c:formatCode>General</c:formatCode>
                  <c:ptCount val="2"/>
                  <c:pt idx="0">
                    <c:v>4.6058775603475169E-2</c:v>
                  </c:pt>
                  <c:pt idx="1">
                    <c:v>8.809848223135573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NRQ Matrix'!$A$12:$A$13</c:f>
              <c:strCache>
                <c:ptCount val="2"/>
                <c:pt idx="0">
                  <c:v>22H</c:v>
                </c:pt>
                <c:pt idx="1">
                  <c:v>22L</c:v>
                </c:pt>
              </c:strCache>
            </c:strRef>
          </c:cat>
          <c:val>
            <c:numRef>
              <c:f>'CNRQ Matrix'!$AT$12:$AT$13</c:f>
              <c:numCache>
                <c:formatCode>0.000E+000</c:formatCode>
                <c:ptCount val="2"/>
                <c:pt idx="0">
                  <c:v>1.0334031550840621</c:v>
                </c:pt>
                <c:pt idx="1">
                  <c:v>1.69668623122089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5499504"/>
        <c:axId val="355500064"/>
      </c:barChart>
      <c:catAx>
        <c:axId val="35549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ime point (WAP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500064"/>
        <c:crosses val="autoZero"/>
        <c:auto val="1"/>
        <c:lblAlgn val="ctr"/>
        <c:lblOffset val="100"/>
        <c:noMultiLvlLbl val="0"/>
      </c:catAx>
      <c:valAx>
        <c:axId val="35550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NRQ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E+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499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010B2-F1BC-48F0-87B2-69309DC1C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4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Yick Ching</dc:creator>
  <cp:keywords/>
  <dc:description/>
  <cp:lastModifiedBy>Wong Yick Ching</cp:lastModifiedBy>
  <cp:revision>33</cp:revision>
  <cp:lastPrinted>2016-11-25T10:54:00Z</cp:lastPrinted>
  <dcterms:created xsi:type="dcterms:W3CDTF">2016-11-25T08:55:00Z</dcterms:created>
  <dcterms:modified xsi:type="dcterms:W3CDTF">2017-03-03T07:39:00Z</dcterms:modified>
</cp:coreProperties>
</file>